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0FA57" w14:textId="77777777" w:rsidR="00557936" w:rsidRDefault="00557936" w:rsidP="00557936">
      <w:pPr>
        <w:autoSpaceDE w:val="0"/>
        <w:autoSpaceDN w:val="0"/>
        <w:adjustRightInd w:val="0"/>
        <w:spacing w:before="240" w:after="0" w:line="480" w:lineRule="auto"/>
        <w:jc w:val="both"/>
        <w:rPr>
          <w:b/>
          <w:i/>
        </w:rPr>
      </w:pPr>
    </w:p>
    <w:p w14:paraId="7FA0A75B" w14:textId="77777777" w:rsidR="00557936" w:rsidRPr="005D6AB6" w:rsidRDefault="00557936" w:rsidP="00557936">
      <w:pPr>
        <w:autoSpaceDE w:val="0"/>
        <w:autoSpaceDN w:val="0"/>
        <w:adjustRightInd w:val="0"/>
        <w:spacing w:before="240" w:after="0" w:line="480" w:lineRule="auto"/>
        <w:jc w:val="both"/>
      </w:pPr>
      <w:r>
        <w:rPr>
          <w:b/>
          <w:i/>
        </w:rPr>
        <w:t>Figure 1</w:t>
      </w:r>
      <w:r w:rsidRPr="005D6AB6">
        <w:rPr>
          <w:b/>
          <w:i/>
        </w:rPr>
        <w:t>:</w:t>
      </w:r>
      <w:r w:rsidRPr="005D6AB6">
        <w:t xml:space="preserve"> </w:t>
      </w:r>
      <w:r>
        <w:rPr>
          <w:b/>
          <w:i/>
        </w:rPr>
        <w:t>Study participant</w:t>
      </w:r>
      <w:r w:rsidRPr="005D6AB6">
        <w:rPr>
          <w:b/>
          <w:i/>
        </w:rPr>
        <w:t xml:space="preserve"> recruitment</w:t>
      </w:r>
      <w:r>
        <w:rPr>
          <w:b/>
          <w:i/>
        </w:rPr>
        <w:t xml:space="preserve"> flowchart</w:t>
      </w:r>
      <w:r w:rsidRPr="005D6AB6">
        <w:t xml:space="preserve">. </w:t>
      </w:r>
    </w:p>
    <w:p w14:paraId="51414066" w14:textId="77777777" w:rsidR="00557936" w:rsidRPr="005D6AB6" w:rsidRDefault="00557936" w:rsidP="00557936">
      <w:pPr>
        <w:spacing w:line="480" w:lineRule="auto"/>
      </w:pP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DD0BB0" wp14:editId="4E161BB4">
                <wp:simplePos x="0" y="0"/>
                <wp:positionH relativeFrom="column">
                  <wp:posOffset>2190750</wp:posOffset>
                </wp:positionH>
                <wp:positionV relativeFrom="paragraph">
                  <wp:posOffset>-101600</wp:posOffset>
                </wp:positionV>
                <wp:extent cx="1581150" cy="635000"/>
                <wp:effectExtent l="0" t="0" r="19050" b="1270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6350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FA1952" w14:textId="77777777" w:rsidR="00557936" w:rsidRDefault="00557936" w:rsidP="0055793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Relatives of Admitted Patients</w:t>
                            </w:r>
                          </w:p>
                          <w:p w14:paraId="06AA32B6" w14:textId="77777777" w:rsidR="00557936" w:rsidRPr="00FE1321" w:rsidRDefault="00557936" w:rsidP="0055793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8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DD0BB0" id="Rectangle 1" o:spid="_x0000_s1026" style="position:absolute;margin-left:172.5pt;margin-top:-8pt;width:124.5pt;height:5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" fillcolor="white [3201]" strokecolor="black [3213]" strokeweight="1pt">
                <v:textbox>
                  <w:txbxContent>
                    <w:p w14:paraId="25FA1952" w14:textId="77777777" w:rsidR="00557936" w:rsidRDefault="00557936" w:rsidP="00557936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Relatives of Admitted Patients</w:t>
                      </w:r>
                    </w:p>
                    <w:p w14:paraId="06AA32B6" w14:textId="77777777" w:rsidR="00557936" w:rsidRPr="00FE1321" w:rsidRDefault="00557936" w:rsidP="00557936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850</w:t>
                      </w:r>
                    </w:p>
                  </w:txbxContent>
                </v:textbox>
              </v:rect>
            </w:pict>
          </mc:Fallback>
        </mc:AlternateContent>
      </w:r>
    </w:p>
    <w:p w14:paraId="4F5069F0" w14:textId="77777777" w:rsidR="00557936" w:rsidRPr="005D6AB6" w:rsidRDefault="00557936" w:rsidP="00557936">
      <w:pPr>
        <w:spacing w:line="480" w:lineRule="auto"/>
      </w:pP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31AE25" wp14:editId="29F28E8B">
                <wp:simplePos x="0" y="0"/>
                <wp:positionH relativeFrom="margin">
                  <wp:posOffset>2952750</wp:posOffset>
                </wp:positionH>
                <wp:positionV relativeFrom="paragraph">
                  <wp:posOffset>196850</wp:posOffset>
                </wp:positionV>
                <wp:extent cx="0" cy="222250"/>
                <wp:effectExtent l="0" t="0" r="19050" b="254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B9F4F1" id="Straight Connector 1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32.5pt,15.5pt" to="232.5pt,3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&#13;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5AFCF0B5" w14:textId="77777777" w:rsidR="00557936" w:rsidRPr="005D6AB6" w:rsidRDefault="00557936" w:rsidP="00557936">
      <w:pPr>
        <w:spacing w:line="480" w:lineRule="auto"/>
      </w:pP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5340D0" wp14:editId="69EA4EFD">
                <wp:simplePos x="0" y="0"/>
                <wp:positionH relativeFrom="column">
                  <wp:posOffset>2190466</wp:posOffset>
                </wp:positionH>
                <wp:positionV relativeFrom="paragraph">
                  <wp:posOffset>141169</wp:posOffset>
                </wp:positionV>
                <wp:extent cx="1543050" cy="702860"/>
                <wp:effectExtent l="0" t="0" r="19050" b="21590"/>
                <wp:wrapNone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7028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AE32ED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Systematically selected</w:t>
                            </w:r>
                          </w:p>
                          <w:p w14:paraId="27E45EBA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4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340D0" id="Rectangle 5" o:spid="_x0000_s1027" style="position:absolute;margin-left:172.5pt;margin-top:11.1pt;width:121.5pt;height:5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" fillcolor="white [3201]" strokecolor="black [3213]" strokeweight="1pt">
                <v:textbox>
                  <w:txbxContent>
                    <w:p w14:paraId="1AAE32ED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Systematically selected</w:t>
                      </w:r>
                    </w:p>
                    <w:p w14:paraId="27E45EBA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439</w:t>
                      </w:r>
                    </w:p>
                  </w:txbxContent>
                </v:textbox>
              </v:rect>
            </w:pict>
          </mc:Fallback>
        </mc:AlternateContent>
      </w:r>
    </w:p>
    <w:p w14:paraId="34AB2566" w14:textId="77777777" w:rsidR="00557936" w:rsidRPr="005D6AB6" w:rsidRDefault="00557936" w:rsidP="00557936">
      <w:pPr>
        <w:spacing w:line="480" w:lineRule="auto"/>
      </w:pPr>
    </w:p>
    <w:p w14:paraId="24C68523" w14:textId="77777777" w:rsidR="00557936" w:rsidRPr="005D6AB6" w:rsidRDefault="00557936" w:rsidP="00557936">
      <w:pPr>
        <w:spacing w:line="480" w:lineRule="auto"/>
      </w:pP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E54189" wp14:editId="621007C0">
                <wp:simplePos x="0" y="0"/>
                <wp:positionH relativeFrom="margin">
                  <wp:posOffset>2961564</wp:posOffset>
                </wp:positionH>
                <wp:positionV relativeFrom="paragraph">
                  <wp:posOffset>139672</wp:posOffset>
                </wp:positionV>
                <wp:extent cx="19998" cy="1146412"/>
                <wp:effectExtent l="0" t="0" r="37465" b="3492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998" cy="114641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B40262" id="Straight Connector 13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33.2pt,11pt" to="234.75pt,101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&#13;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6EEE4357" w14:textId="77777777" w:rsidR="00557936" w:rsidRPr="005D6AB6" w:rsidRDefault="00557936" w:rsidP="00557936">
      <w:pPr>
        <w:spacing w:line="480" w:lineRule="auto"/>
      </w:pP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062892" wp14:editId="334F1805">
                <wp:simplePos x="0" y="0"/>
                <wp:positionH relativeFrom="page">
                  <wp:posOffset>4735773</wp:posOffset>
                </wp:positionH>
                <wp:positionV relativeFrom="paragraph">
                  <wp:posOffset>8633</wp:posOffset>
                </wp:positionV>
                <wp:extent cx="1219200" cy="880281"/>
                <wp:effectExtent l="0" t="0" r="19050" b="15240"/>
                <wp:wrapNone/>
                <wp:docPr id="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88028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67F873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Excluded due to communication barriers</w:t>
                            </w:r>
                          </w:p>
                          <w:p w14:paraId="5CB313D7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062892" id="Rectangle 7" o:spid="_x0000_s1028" style="position:absolute;margin-left:372.9pt;margin-top:.7pt;width:96pt;height:69.3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" fillcolor="white [3201]" strokecolor="black [3213]" strokeweight="1pt">
                <v:textbox>
                  <w:txbxContent>
                    <w:p w14:paraId="1167F873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Excluded due to communication barriers</w:t>
                      </w:r>
                    </w:p>
                    <w:p w14:paraId="5CB313D7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3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594D62" wp14:editId="08FA9314">
                <wp:simplePos x="0" y="0"/>
                <wp:positionH relativeFrom="column">
                  <wp:posOffset>889000</wp:posOffset>
                </wp:positionH>
                <wp:positionV relativeFrom="paragraph">
                  <wp:posOffset>6985</wp:posOffset>
                </wp:positionV>
                <wp:extent cx="1212850" cy="679450"/>
                <wp:effectExtent l="0" t="0" r="25400" b="25400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2850" cy="6794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74B98A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Declined due to busy Schedule</w:t>
                            </w:r>
                          </w:p>
                          <w:p w14:paraId="33FEC9EF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594D62" id="Rectangle 8" o:spid="_x0000_s1029" style="position:absolute;margin-left:70pt;margin-top:.55pt;width:95.5pt;height:5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" fillcolor="white [3201]" strokecolor="black [3213]" strokeweight="1pt">
                <v:textbox>
                  <w:txbxContent>
                    <w:p w14:paraId="5774B98A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Declined due to busy Schedule</w:t>
                      </w:r>
                    </w:p>
                    <w:p w14:paraId="33FEC9EF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12</w:t>
                      </w:r>
                    </w:p>
                  </w:txbxContent>
                </v:textbox>
              </v:rect>
            </w:pict>
          </mc:Fallback>
        </mc:AlternateContent>
      </w:r>
    </w:p>
    <w:p w14:paraId="459A4037" w14:textId="77777777" w:rsidR="00557936" w:rsidRPr="005D6AB6" w:rsidRDefault="00557936" w:rsidP="00557936">
      <w:pPr>
        <w:spacing w:line="480" w:lineRule="auto"/>
      </w:pP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E91E17" wp14:editId="7D341831">
                <wp:simplePos x="0" y="0"/>
                <wp:positionH relativeFrom="margin">
                  <wp:posOffset>2101850</wp:posOffset>
                </wp:positionH>
                <wp:positionV relativeFrom="paragraph">
                  <wp:posOffset>45085</wp:posOffset>
                </wp:positionV>
                <wp:extent cx="1714500" cy="19050"/>
                <wp:effectExtent l="0" t="0" r="1905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145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C7F5A4" id="Straight Connector 14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5.5pt,3.55pt" to="300.5pt,5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&#13;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499E4F21" w14:textId="77777777" w:rsidR="00557936" w:rsidRPr="005D6AB6" w:rsidRDefault="00557936" w:rsidP="00557936">
      <w:pPr>
        <w:spacing w:line="480" w:lineRule="auto"/>
      </w:pPr>
    </w:p>
    <w:p w14:paraId="594E73F6" w14:textId="77777777" w:rsidR="00557936" w:rsidRPr="005D6AB6" w:rsidRDefault="00557936" w:rsidP="00557936">
      <w:pPr>
        <w:spacing w:line="480" w:lineRule="auto"/>
      </w:pPr>
      <w:r w:rsidRPr="005D6AB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9106B6" wp14:editId="20BB5826">
                <wp:simplePos x="0" y="0"/>
                <wp:positionH relativeFrom="column">
                  <wp:posOffset>2197290</wp:posOffset>
                </wp:positionH>
                <wp:positionV relativeFrom="paragraph">
                  <wp:posOffset>5753</wp:posOffset>
                </wp:positionV>
                <wp:extent cx="1498600" cy="689212"/>
                <wp:effectExtent l="0" t="0" r="25400" b="15875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0" cy="68921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B75077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Participants included in final analysis</w:t>
                            </w:r>
                          </w:p>
                          <w:p w14:paraId="0596A78C" w14:textId="77777777" w:rsidR="00557936" w:rsidRPr="00473CD1" w:rsidRDefault="00557936" w:rsidP="00557936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473CD1">
                              <w:rPr>
                                <w:rFonts w:cs="Times New Roman"/>
                                <w:szCs w:val="24"/>
                              </w:rPr>
                              <w:t>4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9106B6" id="Rectangle 9" o:spid="_x0000_s1030" style="position:absolute;margin-left:173pt;margin-top:.45pt;width:118pt;height:5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" fillcolor="white [3201]" strokecolor="black [3213]" strokeweight="1pt">
                <v:textbox>
                  <w:txbxContent>
                    <w:p w14:paraId="1AB75077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Participants included in final analysis</w:t>
                      </w:r>
                    </w:p>
                    <w:p w14:paraId="0596A78C" w14:textId="77777777" w:rsidR="00557936" w:rsidRPr="00473CD1" w:rsidRDefault="00557936" w:rsidP="00557936">
                      <w:pPr>
                        <w:spacing w:after="0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473CD1">
                        <w:rPr>
                          <w:rFonts w:cs="Times New Roman"/>
                          <w:szCs w:val="24"/>
                        </w:rPr>
                        <w:t>424</w:t>
                      </w:r>
                    </w:p>
                  </w:txbxContent>
                </v:textbox>
              </v:rect>
            </w:pict>
          </mc:Fallback>
        </mc:AlternateContent>
      </w:r>
    </w:p>
    <w:p w14:paraId="31C38F71" w14:textId="77777777" w:rsidR="00557936" w:rsidRDefault="00557936" w:rsidP="00557936"/>
    <w:p w14:paraId="3662AB2F" w14:textId="77777777" w:rsidR="00557936" w:rsidRDefault="00557936" w:rsidP="00557936"/>
    <w:p w14:paraId="024DE858" w14:textId="77777777" w:rsidR="00557936" w:rsidRDefault="00557936" w:rsidP="00557936"/>
    <w:p w14:paraId="01D72947" w14:textId="77777777" w:rsidR="00557936" w:rsidRDefault="00557936" w:rsidP="00557936"/>
    <w:p w14:paraId="365729D7" w14:textId="77777777" w:rsidR="00557936" w:rsidRDefault="00557936" w:rsidP="00557936">
      <w:pPr>
        <w:spacing w:line="480" w:lineRule="auto"/>
        <w:jc w:val="both"/>
        <w:rPr>
          <w:rFonts w:cs="Times New Roman"/>
          <w:b/>
          <w:i/>
          <w:szCs w:val="24"/>
        </w:rPr>
      </w:pPr>
      <w:bookmarkStart w:id="0" w:name="_Toc146283515"/>
    </w:p>
    <w:p w14:paraId="48ECEB8D" w14:textId="77777777" w:rsidR="00557936" w:rsidRDefault="00557936" w:rsidP="00557936">
      <w:pPr>
        <w:spacing w:line="480" w:lineRule="auto"/>
        <w:jc w:val="both"/>
        <w:rPr>
          <w:rFonts w:cs="Times New Roman"/>
          <w:b/>
          <w:i/>
          <w:szCs w:val="24"/>
        </w:rPr>
      </w:pPr>
    </w:p>
    <w:p w14:paraId="4415593D" w14:textId="77777777" w:rsidR="00557936" w:rsidRDefault="00557936" w:rsidP="00557936">
      <w:pPr>
        <w:spacing w:line="480" w:lineRule="auto"/>
        <w:jc w:val="both"/>
        <w:rPr>
          <w:rFonts w:cs="Times New Roman"/>
          <w:b/>
          <w:i/>
          <w:szCs w:val="24"/>
        </w:rPr>
      </w:pPr>
    </w:p>
    <w:p w14:paraId="020D4AE9" w14:textId="77777777" w:rsidR="00557936" w:rsidRDefault="00557936" w:rsidP="00557936">
      <w:pPr>
        <w:spacing w:line="480" w:lineRule="auto"/>
        <w:jc w:val="both"/>
        <w:rPr>
          <w:rFonts w:cs="Times New Roman"/>
          <w:b/>
          <w:i/>
          <w:szCs w:val="24"/>
        </w:rPr>
      </w:pPr>
    </w:p>
    <w:bookmarkEnd w:id="0"/>
    <w:p w14:paraId="2EFD2603" w14:textId="77777777" w:rsidR="002F26F4" w:rsidRDefault="002F26F4"/>
    <w:sectPr w:rsidR="002F26F4" w:rsidSect="00557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36"/>
    <w:rsid w:val="002F26F4"/>
    <w:rsid w:val="003476C9"/>
    <w:rsid w:val="0044235B"/>
    <w:rsid w:val="00557936"/>
    <w:rsid w:val="008D3A65"/>
    <w:rsid w:val="00AD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77089"/>
  <w15:chartTrackingRefBased/>
  <w15:docId w15:val="{1C8DF6E3-59D2-684A-ADC3-22FE2ADB4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936"/>
    <w:pPr>
      <w:spacing w:after="200" w:line="276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9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9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9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9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9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93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93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93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93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7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9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7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93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7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936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7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9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silanga</dc:creator>
  <cp:keywords/>
  <dc:description/>
  <cp:lastModifiedBy>daniel msilanga</cp:lastModifiedBy>
  <cp:revision>1</cp:revision>
  <dcterms:created xsi:type="dcterms:W3CDTF">2026-06-21T17:33:00Z</dcterms:created>
  <dcterms:modified xsi:type="dcterms:W3CDTF">2026-06-21T17:33:00Z</dcterms:modified>
</cp:coreProperties>
</file>